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451F9" w14:textId="3237B388" w:rsidR="00A94D72" w:rsidRPr="007E53A8" w:rsidRDefault="00A94D72" w:rsidP="00A94D72">
      <w:pPr>
        <w:jc w:val="center"/>
        <w:rPr>
          <w:rStyle w:val="Heading1Char"/>
          <w:rFonts w:asciiTheme="minorBidi" w:hAnsiTheme="minorBidi" w:cstheme="minorBidi"/>
          <w:color w:val="auto"/>
          <w:sz w:val="24"/>
          <w:szCs w:val="24"/>
        </w:rPr>
      </w:pPr>
      <w:bookmarkStart w:id="0" w:name="_Hlk217339677"/>
      <w:r w:rsidRPr="007E53A8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Limited sucrose intake </w:t>
      </w:r>
      <w:r w:rsidR="006F437F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produces subregion-specific remodeling of perineuronal nets in the medial prefrontal cortex</w:t>
      </w:r>
    </w:p>
    <w:p w14:paraId="3D39A9CE" w14:textId="77777777" w:rsidR="00A94D72" w:rsidRPr="00C4272D" w:rsidRDefault="00A94D72" w:rsidP="00A94D72">
      <w:pPr>
        <w:jc w:val="center"/>
        <w:rPr>
          <w:rStyle w:val="Heading1Char"/>
          <w:rFonts w:asciiTheme="minorBidi" w:hAnsiTheme="minorBidi" w:cstheme="minorBidi"/>
          <w:i/>
          <w:iCs/>
          <w:color w:val="auto"/>
          <w:sz w:val="24"/>
          <w:szCs w:val="24"/>
        </w:rPr>
      </w:pPr>
      <w:r w:rsidRPr="00C4272D">
        <w:rPr>
          <w:rStyle w:val="Heading1Char"/>
          <w:rFonts w:asciiTheme="minorBidi" w:hAnsiTheme="minorBidi" w:cstheme="minorBidi"/>
          <w:i/>
          <w:iCs/>
          <w:color w:val="auto"/>
          <w:sz w:val="24"/>
          <w:szCs w:val="24"/>
        </w:rPr>
        <w:t>Brain Structure and Function</w:t>
      </w:r>
    </w:p>
    <w:p w14:paraId="68341056" w14:textId="453FAFA3" w:rsidR="00A94D72" w:rsidRPr="00363832" w:rsidRDefault="00A94D72" w:rsidP="00A94D72">
      <w:pPr>
        <w:jc w:val="center"/>
        <w:rPr>
          <w:rStyle w:val="Heading1Char"/>
          <w:rFonts w:asciiTheme="minorBidi" w:hAnsiTheme="minorBidi" w:cstheme="minorBidi"/>
          <w:color w:val="auto"/>
          <w:sz w:val="24"/>
          <w:szCs w:val="24"/>
        </w:rPr>
      </w:pP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Houda Nashawi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,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2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, Corey T. Foltz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7D5D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, </w:t>
      </w:r>
      <w:proofErr w:type="spellStart"/>
      <w:r w:rsidRPr="00FA701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Nakyung</w:t>
      </w:r>
      <w:proofErr w:type="spellEnd"/>
      <w:r w:rsidRPr="00FA701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 </w:t>
      </w:r>
      <w:r w:rsidRPr="00A3322C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Oh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7D5D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, </w:t>
      </w:r>
      <w:r w:rsidRPr="00A3322C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Eve A</w:t>
      </w:r>
      <w:r w:rsidR="006F437F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. Santiago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A3322C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, 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Dana R. 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</w:rPr>
        <w:t>Selm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, James P. Herman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, and Yvonne M. Ulrich-Lai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</w:p>
    <w:p w14:paraId="30639E8A" w14:textId="77777777" w:rsidR="00A94D72" w:rsidRPr="00363832" w:rsidRDefault="00A94D72" w:rsidP="00A94D72">
      <w:pPr>
        <w:spacing w:after="0"/>
        <w:jc w:val="center"/>
        <w:rPr>
          <w:rStyle w:val="Heading1Char"/>
          <w:rFonts w:asciiTheme="minorBidi" w:hAnsiTheme="minorBidi" w:cstheme="minorBidi"/>
          <w:color w:val="auto"/>
          <w:sz w:val="24"/>
          <w:szCs w:val="24"/>
        </w:rPr>
      </w:pPr>
    </w:p>
    <w:p w14:paraId="78C5F22A" w14:textId="77777777" w:rsidR="00A94D72" w:rsidRPr="00F8473C" w:rsidRDefault="00A94D72" w:rsidP="00A94D72">
      <w:pPr>
        <w:jc w:val="center"/>
        <w:rPr>
          <w:rStyle w:val="Heading1Char"/>
          <w:rFonts w:asciiTheme="minorBidi" w:hAnsiTheme="minorBidi" w:cstheme="minorBidi"/>
          <w:color w:val="auto"/>
          <w:sz w:val="24"/>
          <w:szCs w:val="24"/>
        </w:rPr>
      </w:pP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 xml:space="preserve"> </w:t>
      </w:r>
      <w:r w:rsidRPr="00C55B15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Department of Pharmacology, Physiology, and Neurobiology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, University of Cincinnati, Cincinnati, OH, USA. 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2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 xml:space="preserve"> 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Neuroscience Graduate Program, University of Cincinnati, Cincinnati, OH, USA.</w:t>
      </w:r>
    </w:p>
    <w:p w14:paraId="5CE833E3" w14:textId="77777777" w:rsidR="00A94D72" w:rsidRPr="00363832" w:rsidRDefault="00A94D72" w:rsidP="00A94D72">
      <w:pPr>
        <w:jc w:val="center"/>
        <w:rPr>
          <w:rStyle w:val="Heading1Char"/>
          <w:rFonts w:asciiTheme="minorBidi" w:hAnsiTheme="minorBidi" w:cstheme="minorBidi"/>
          <w:color w:val="auto"/>
          <w:sz w:val="24"/>
          <w:szCs w:val="24"/>
        </w:rPr>
      </w:pPr>
    </w:p>
    <w:p w14:paraId="531B6467" w14:textId="77777777" w:rsidR="00A94D72" w:rsidRDefault="00A94D72" w:rsidP="00A94D72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5CE7B48F" w14:textId="77777777" w:rsidR="00A94D72" w:rsidRDefault="00A94D72" w:rsidP="00A94D72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4006B66E" w14:textId="77777777" w:rsidR="00A94D72" w:rsidRDefault="00A94D72" w:rsidP="00A94D72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5C9163B0" w14:textId="77777777" w:rsidR="00A94D72" w:rsidRDefault="00A94D72" w:rsidP="00A94D72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50AA4CF3" w14:textId="77777777" w:rsidR="00A94D72" w:rsidRDefault="00A94D72" w:rsidP="00A94D72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3056E357" w14:textId="77777777" w:rsidR="00A94D72" w:rsidRDefault="00A94D72" w:rsidP="00A94D72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105C4B03" w14:textId="77777777" w:rsidR="00A94D72" w:rsidRDefault="00A94D72" w:rsidP="00A94D72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3FB673BA" w14:textId="77777777" w:rsidR="00A94D72" w:rsidRPr="000430E3" w:rsidRDefault="00A94D72" w:rsidP="00A94D72">
      <w:pPr>
        <w:spacing w:after="0" w:line="360" w:lineRule="auto"/>
        <w:contextualSpacing/>
        <w:rPr>
          <w:rFonts w:ascii="Arial" w:hAnsi="Arial" w:cs="Arial"/>
          <w:b/>
        </w:rPr>
      </w:pPr>
      <w:r w:rsidRPr="000430E3">
        <w:rPr>
          <w:rFonts w:ascii="Arial" w:hAnsi="Arial" w:cs="Arial"/>
          <w:b/>
        </w:rPr>
        <w:t>Corresponding author:</w:t>
      </w:r>
    </w:p>
    <w:p w14:paraId="558284E7" w14:textId="77777777" w:rsidR="00A94D72" w:rsidRPr="000430E3" w:rsidRDefault="00A94D72" w:rsidP="00A94D72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 xml:space="preserve">Yvonne M. Ulrich-Lai, Ph.D. </w:t>
      </w:r>
    </w:p>
    <w:p w14:paraId="0B31860F" w14:textId="77777777" w:rsidR="00A94D72" w:rsidRPr="000430E3" w:rsidRDefault="00A94D72" w:rsidP="00A94D72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>Professor</w:t>
      </w:r>
    </w:p>
    <w:p w14:paraId="05F0B5C2" w14:textId="77777777" w:rsidR="00A94D72" w:rsidRPr="000430E3" w:rsidRDefault="00A94D72" w:rsidP="00A94D72">
      <w:pPr>
        <w:spacing w:after="0" w:line="360" w:lineRule="auto"/>
        <w:contextualSpacing/>
        <w:rPr>
          <w:rFonts w:ascii="Arial" w:hAnsi="Arial" w:cs="Arial"/>
        </w:rPr>
      </w:pPr>
      <w:r w:rsidRPr="00C55B15">
        <w:rPr>
          <w:rFonts w:ascii="Arial" w:hAnsi="Arial" w:cs="Arial"/>
        </w:rPr>
        <w:t>Department of Pharmacology, Physiology, and Neurobiology</w:t>
      </w:r>
      <w:r w:rsidRPr="000430E3">
        <w:rPr>
          <w:rFonts w:ascii="Arial" w:hAnsi="Arial" w:cs="Arial"/>
        </w:rPr>
        <w:t xml:space="preserve"> </w:t>
      </w:r>
    </w:p>
    <w:p w14:paraId="7E7991D0" w14:textId="77777777" w:rsidR="00A94D72" w:rsidRPr="000430E3" w:rsidRDefault="00A94D72" w:rsidP="00A94D72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>University of Cincinnati College of Medicine, Reading Campus</w:t>
      </w:r>
    </w:p>
    <w:p w14:paraId="18DBDD90" w14:textId="77777777" w:rsidR="00A94D72" w:rsidRPr="000430E3" w:rsidRDefault="00A94D72" w:rsidP="00A94D72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>2120 E Galbraith Rd – ML 0512</w:t>
      </w:r>
    </w:p>
    <w:p w14:paraId="45CFA0AC" w14:textId="77777777" w:rsidR="00A94D72" w:rsidRPr="000430E3" w:rsidRDefault="00A94D72" w:rsidP="00A94D72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>Cincinnati, OH 45237</w:t>
      </w:r>
    </w:p>
    <w:p w14:paraId="4953CBA3" w14:textId="77777777" w:rsidR="00A94D72" w:rsidRPr="000430E3" w:rsidRDefault="00A94D72" w:rsidP="00A94D72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>Phone: 513-558-6118</w:t>
      </w:r>
    </w:p>
    <w:p w14:paraId="2EB80E4C" w14:textId="77777777" w:rsidR="00A94D72" w:rsidRDefault="00A94D72" w:rsidP="00A94D72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 xml:space="preserve">Email: </w:t>
      </w:r>
      <w:hyperlink r:id="rId4" w:history="1">
        <w:r w:rsidRPr="00CD4EBF">
          <w:rPr>
            <w:rStyle w:val="Hyperlink"/>
            <w:rFonts w:ascii="Arial" w:hAnsi="Arial" w:cs="Arial"/>
          </w:rPr>
          <w:t>yvonne.ulrich-lai@uc.edu</w:t>
        </w:r>
      </w:hyperlink>
    </w:p>
    <w:bookmarkEnd w:id="0"/>
    <w:p w14:paraId="66094A88" w14:textId="77777777" w:rsidR="00A94D72" w:rsidRDefault="00A94D72" w:rsidP="00A94D72">
      <w:pPr>
        <w:rPr>
          <w:rFonts w:asciiTheme="minorBidi" w:hAnsiTheme="minorBidi"/>
          <w:b/>
          <w:bCs/>
        </w:rPr>
      </w:pPr>
    </w:p>
    <w:p w14:paraId="59AB2124" w14:textId="77777777" w:rsidR="00A94D72" w:rsidRDefault="00A94D72" w:rsidP="00A94D72">
      <w:pPr>
        <w:rPr>
          <w:rFonts w:asciiTheme="minorBidi" w:hAnsiTheme="minorBidi"/>
          <w:b/>
          <w:bCs/>
        </w:rPr>
      </w:pPr>
    </w:p>
    <w:p w14:paraId="152335A0" w14:textId="77777777" w:rsidR="00A94D72" w:rsidRDefault="00A94D72" w:rsidP="00A94D72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6ED8686" wp14:editId="44BFF61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342632" cy="3648456"/>
            <wp:effectExtent l="0" t="0" r="0" b="0"/>
            <wp:wrapTight wrapText="bothSides">
              <wp:wrapPolygon edited="0">
                <wp:start x="4707" y="0"/>
                <wp:lineTo x="224" y="790"/>
                <wp:lineTo x="112" y="1692"/>
                <wp:lineTo x="953" y="1805"/>
                <wp:lineTo x="897" y="7557"/>
                <wp:lineTo x="2130" y="9023"/>
                <wp:lineTo x="10760" y="10828"/>
                <wp:lineTo x="8070" y="12182"/>
                <wp:lineTo x="8070" y="12633"/>
                <wp:lineTo x="3026" y="12858"/>
                <wp:lineTo x="2970" y="13761"/>
                <wp:lineTo x="3811" y="14438"/>
                <wp:lineTo x="3811" y="19852"/>
                <wp:lineTo x="5772" y="21092"/>
                <wp:lineTo x="5828" y="21318"/>
                <wp:lineTo x="17205" y="21318"/>
                <wp:lineTo x="18045" y="20303"/>
                <wp:lineTo x="18157" y="20077"/>
                <wp:lineTo x="17653" y="19852"/>
                <wp:lineTo x="17597" y="18273"/>
                <wp:lineTo x="17373" y="18047"/>
                <wp:lineTo x="17597" y="17257"/>
                <wp:lineTo x="17261" y="16468"/>
                <wp:lineTo x="13898" y="16242"/>
                <wp:lineTo x="17373" y="14776"/>
                <wp:lineTo x="17541" y="13310"/>
                <wp:lineTo x="17429" y="12407"/>
                <wp:lineTo x="15804" y="11956"/>
                <wp:lineTo x="10760" y="10828"/>
                <wp:lineTo x="20007" y="9136"/>
                <wp:lineTo x="20679" y="8685"/>
                <wp:lineTo x="20791" y="8121"/>
                <wp:lineTo x="20399" y="7219"/>
                <wp:lineTo x="20399" y="3271"/>
                <wp:lineTo x="19614" y="2933"/>
                <wp:lineTo x="15972" y="1805"/>
                <wp:lineTo x="20231" y="1579"/>
                <wp:lineTo x="20399" y="338"/>
                <wp:lineTo x="19166" y="0"/>
                <wp:lineTo x="4707" y="0"/>
              </wp:wrapPolygon>
            </wp:wrapTight>
            <wp:docPr id="780409475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409475" name="Picture 1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2632" cy="3648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CD02E9" w14:textId="77777777" w:rsidR="00A94D72" w:rsidRDefault="00A94D72" w:rsidP="00A94D72">
      <w:pPr>
        <w:rPr>
          <w:rFonts w:asciiTheme="minorBidi" w:hAnsiTheme="minorBidi"/>
          <w:b/>
          <w:bCs/>
        </w:rPr>
      </w:pPr>
    </w:p>
    <w:p w14:paraId="0DF55893" w14:textId="77777777" w:rsidR="00A94D72" w:rsidRDefault="00A94D72" w:rsidP="00A94D72">
      <w:pPr>
        <w:rPr>
          <w:rFonts w:asciiTheme="minorBidi" w:hAnsiTheme="minorBidi"/>
          <w:b/>
          <w:bCs/>
        </w:rPr>
      </w:pPr>
    </w:p>
    <w:p w14:paraId="1853AE2A" w14:textId="77777777" w:rsidR="00A94D72" w:rsidRDefault="00A94D72" w:rsidP="00A94D72">
      <w:pPr>
        <w:rPr>
          <w:rFonts w:asciiTheme="minorBidi" w:hAnsiTheme="minorBidi"/>
          <w:b/>
          <w:bCs/>
        </w:rPr>
      </w:pPr>
    </w:p>
    <w:p w14:paraId="5D4D328F" w14:textId="77777777" w:rsidR="00A94D72" w:rsidRDefault="00A94D72" w:rsidP="00A94D72">
      <w:pPr>
        <w:rPr>
          <w:rFonts w:asciiTheme="minorBidi" w:hAnsiTheme="minorBidi"/>
          <w:b/>
          <w:bCs/>
        </w:rPr>
      </w:pPr>
    </w:p>
    <w:p w14:paraId="759985B7" w14:textId="77777777" w:rsidR="00A94D72" w:rsidRDefault="00A94D72" w:rsidP="00A94D72">
      <w:pPr>
        <w:rPr>
          <w:rFonts w:asciiTheme="minorBidi" w:hAnsiTheme="minorBidi"/>
          <w:b/>
          <w:bCs/>
        </w:rPr>
      </w:pPr>
    </w:p>
    <w:p w14:paraId="1DABC1A8" w14:textId="77777777" w:rsidR="00A94D72" w:rsidRDefault="00A94D72" w:rsidP="00A94D72">
      <w:pPr>
        <w:rPr>
          <w:rFonts w:asciiTheme="minorBidi" w:hAnsiTheme="minorBidi"/>
          <w:b/>
          <w:bCs/>
        </w:rPr>
      </w:pPr>
    </w:p>
    <w:p w14:paraId="61310D64" w14:textId="77777777" w:rsidR="00A94D72" w:rsidRDefault="00A94D72" w:rsidP="00A94D72">
      <w:pPr>
        <w:rPr>
          <w:rFonts w:asciiTheme="minorBidi" w:hAnsiTheme="minorBidi"/>
          <w:b/>
          <w:bCs/>
        </w:rPr>
      </w:pPr>
    </w:p>
    <w:p w14:paraId="31DB9A7C" w14:textId="765F6559" w:rsidR="00A94D72" w:rsidRPr="00C9265F" w:rsidRDefault="00A94D72" w:rsidP="00A94D72">
      <w:pPr>
        <w:rPr>
          <w:rFonts w:asciiTheme="minorBidi" w:hAnsiTheme="minorBidi"/>
        </w:rPr>
      </w:pPr>
      <w:r w:rsidRPr="00C9265F">
        <w:rPr>
          <w:rFonts w:asciiTheme="minorBidi" w:hAnsiTheme="minorBidi"/>
          <w:b/>
          <w:bCs/>
        </w:rPr>
        <w:t xml:space="preserve">Effects of limited sucrose intake (LSI) and repeated restraint stress on PV+ interneuron properties and synaptic appositions in the basolateral amygdala (BLA). </w:t>
      </w:r>
      <w:r w:rsidRPr="00C9265F">
        <w:rPr>
          <w:rFonts w:asciiTheme="minorBidi" w:hAnsiTheme="minorBidi"/>
        </w:rPr>
        <w:t xml:space="preserve">Neither stress exposure nor sucrose consumption significantly altered PV+ cell </w:t>
      </w:r>
      <w:r>
        <w:rPr>
          <w:rFonts w:asciiTheme="minorBidi" w:hAnsiTheme="minorBidi"/>
        </w:rPr>
        <w:t xml:space="preserve">count </w:t>
      </w:r>
      <w:r w:rsidRPr="00C9265F">
        <w:rPr>
          <w:rFonts w:asciiTheme="minorBidi" w:hAnsiTheme="minorBidi"/>
        </w:rPr>
        <w:t>(A), PV</w:t>
      </w:r>
      <w:r>
        <w:rPr>
          <w:rFonts w:asciiTheme="minorBidi" w:hAnsiTheme="minorBidi"/>
        </w:rPr>
        <w:t>+ cell size</w:t>
      </w:r>
      <w:r w:rsidRPr="00C9265F">
        <w:rPr>
          <w:rFonts w:asciiTheme="minorBidi" w:hAnsiTheme="minorBidi"/>
        </w:rPr>
        <w:t xml:space="preserve"> (B), </w:t>
      </w:r>
      <w:r>
        <w:rPr>
          <w:rFonts w:asciiTheme="minorBidi" w:hAnsiTheme="minorBidi"/>
        </w:rPr>
        <w:t xml:space="preserve">or PV expression (C) in the BLA. Neither condition </w:t>
      </w:r>
      <w:r w:rsidR="006F437F">
        <w:rPr>
          <w:rFonts w:asciiTheme="minorBidi" w:hAnsiTheme="minorBidi"/>
        </w:rPr>
        <w:t>influenced</w:t>
      </w:r>
      <w:r>
        <w:rPr>
          <w:rFonts w:asciiTheme="minorBidi" w:hAnsiTheme="minorBidi"/>
        </w:rPr>
        <w:t xml:space="preserve"> </w:t>
      </w:r>
      <w:r w:rsidRPr="00C9265F">
        <w:rPr>
          <w:rFonts w:asciiTheme="minorBidi" w:hAnsiTheme="minorBidi"/>
        </w:rPr>
        <w:t>vGLUT1 (</w:t>
      </w:r>
      <w:r>
        <w:rPr>
          <w:rFonts w:asciiTheme="minorBidi" w:hAnsiTheme="minorBidi"/>
        </w:rPr>
        <w:t>D</w:t>
      </w:r>
      <w:r w:rsidRPr="00C9265F">
        <w:rPr>
          <w:rFonts w:asciiTheme="minorBidi" w:hAnsiTheme="minorBidi"/>
        </w:rPr>
        <w:t>)</w:t>
      </w:r>
      <w:r>
        <w:rPr>
          <w:rFonts w:asciiTheme="minorBidi" w:hAnsiTheme="minorBidi"/>
        </w:rPr>
        <w:t xml:space="preserve"> or </w:t>
      </w:r>
      <w:r w:rsidRPr="00C9265F">
        <w:rPr>
          <w:rFonts w:asciiTheme="minorBidi" w:hAnsiTheme="minorBidi"/>
        </w:rPr>
        <w:t xml:space="preserve">vGAT </w:t>
      </w:r>
      <w:r>
        <w:rPr>
          <w:rFonts w:asciiTheme="minorBidi" w:hAnsiTheme="minorBidi"/>
        </w:rPr>
        <w:t xml:space="preserve">(E) labeling intensity in presynaptic puncta apposing PV+ cells. </w:t>
      </w:r>
      <w:r w:rsidRPr="00C9265F">
        <w:rPr>
          <w:rFonts w:asciiTheme="minorBidi" w:hAnsiTheme="minorBidi"/>
        </w:rPr>
        <w:t>Data were analyzed using two-way ANOVAs and are presented as mean ± SEM. No significant main effects of STRESS, DRINK, or STRESS × DRINK interactions were observed for any parameter. N = 12</w:t>
      </w:r>
      <w:r>
        <w:rPr>
          <w:rFonts w:asciiTheme="minorBidi" w:hAnsiTheme="minorBidi"/>
        </w:rPr>
        <w:t xml:space="preserve"> rats</w:t>
      </w:r>
      <w:r w:rsidRPr="00C9265F">
        <w:rPr>
          <w:rFonts w:asciiTheme="minorBidi" w:hAnsiTheme="minorBidi"/>
        </w:rPr>
        <w:t>/group.</w:t>
      </w:r>
    </w:p>
    <w:p w14:paraId="50C242C4" w14:textId="77777777" w:rsidR="00A94D72" w:rsidRPr="00C4272D" w:rsidRDefault="00A94D72" w:rsidP="00A94D72"/>
    <w:p w14:paraId="125F7BE3" w14:textId="77777777" w:rsidR="00A94D72" w:rsidRPr="00A94D72" w:rsidRDefault="00A94D72" w:rsidP="00A94D72"/>
    <w:sectPr w:rsidR="00A94D72" w:rsidRPr="00A94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D72"/>
    <w:rsid w:val="004714BB"/>
    <w:rsid w:val="006F437F"/>
    <w:rsid w:val="00A94D72"/>
    <w:rsid w:val="00EF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D604E"/>
  <w15:chartTrackingRefBased/>
  <w15:docId w15:val="{18163B05-83D3-41CC-B452-C4FE2C4F7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D72"/>
  </w:style>
  <w:style w:type="paragraph" w:styleId="Heading1">
    <w:name w:val="heading 1"/>
    <w:basedOn w:val="Normal"/>
    <w:next w:val="Normal"/>
    <w:link w:val="Heading1Char"/>
    <w:uiPriority w:val="9"/>
    <w:qFormat/>
    <w:rsid w:val="00A94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D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D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D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D7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4D7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yvonne.ulrich-lai@u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awi, Houda (nashawha)</dc:creator>
  <cp:keywords/>
  <dc:description/>
  <cp:lastModifiedBy>Ulrich-lai, Yvonne (ulrichym)</cp:lastModifiedBy>
  <cp:revision>2</cp:revision>
  <dcterms:created xsi:type="dcterms:W3CDTF">2026-06-19T00:58:00Z</dcterms:created>
  <dcterms:modified xsi:type="dcterms:W3CDTF">2026-06-19T00:58:00Z</dcterms:modified>
</cp:coreProperties>
</file>